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00D79" w14:textId="5692FF7A" w:rsidR="006C3621" w:rsidRPr="00F9048E" w:rsidRDefault="006604F8" w:rsidP="00F9048E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bookmarkStart w:id="0" w:name="_Hlk129077316"/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Supplementary Material </w:t>
      </w:r>
      <w:r w:rsidR="00F9048E">
        <w:rPr>
          <w:rFonts w:ascii="Times New Roman" w:eastAsia="SimSun" w:hAnsi="Times New Roman" w:cs="Times New Roman"/>
          <w:color w:val="000000"/>
          <w:sz w:val="24"/>
          <w:szCs w:val="24"/>
        </w:rPr>
        <w:t>1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. </w:t>
      </w:r>
      <w:bookmarkStart w:id="1" w:name="_GoBack"/>
      <w:bookmarkEnd w:id="1"/>
      <w:r w:rsidR="00F9048E">
        <w:rPr>
          <w:rFonts w:ascii="Times New Roman" w:eastAsia="SimSun" w:hAnsi="Times New Roman" w:cs="Times New Roman"/>
          <w:color w:val="000000"/>
          <w:sz w:val="24"/>
          <w:szCs w:val="24"/>
        </w:rPr>
        <w:t>C</w:t>
      </w:r>
      <w:r w:rsidR="00F9048E" w:rsidRPr="009319BF">
        <w:rPr>
          <w:rFonts w:ascii="Times New Roman" w:eastAsia="SimSun" w:hAnsi="Times New Roman" w:cs="Times New Roman"/>
          <w:color w:val="000000"/>
          <w:sz w:val="24"/>
          <w:szCs w:val="24"/>
        </w:rPr>
        <w:t>omparing the characteristics between participants and non-participants</w:t>
      </w:r>
      <w:r w:rsidR="00FB70A9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n(%)</w:t>
      </w:r>
      <w:r w:rsidR="00F9048E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.</w:t>
      </w:r>
    </w:p>
    <w:tbl>
      <w:tblPr>
        <w:tblW w:w="4732" w:type="pct"/>
        <w:tblLook w:val="04A0" w:firstRow="1" w:lastRow="0" w:firstColumn="1" w:lastColumn="0" w:noHBand="0" w:noVBand="1"/>
      </w:tblPr>
      <w:tblGrid>
        <w:gridCol w:w="3020"/>
        <w:gridCol w:w="1563"/>
        <w:gridCol w:w="1435"/>
        <w:gridCol w:w="1843"/>
      </w:tblGrid>
      <w:tr w:rsidR="00FB70A9" w:rsidRPr="00FB70A9" w14:paraId="3F0F7555" w14:textId="77777777" w:rsidTr="00FB70A9">
        <w:trPr>
          <w:trHeight w:val="280"/>
        </w:trPr>
        <w:tc>
          <w:tcPr>
            <w:tcW w:w="192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8572E" w14:textId="77777777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538E1" w14:textId="77777777" w:rsidR="00FB70A9" w:rsidRPr="00FB70A9" w:rsidRDefault="00FB70A9" w:rsidP="00FB70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B9D40" w14:textId="77777777" w:rsidR="00FB70A9" w:rsidRPr="00FB70A9" w:rsidRDefault="00FB70A9" w:rsidP="00FB70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ticipants</w:t>
            </w:r>
          </w:p>
        </w:tc>
        <w:tc>
          <w:tcPr>
            <w:tcW w:w="11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B58EE" w14:textId="77777777" w:rsidR="00FB70A9" w:rsidRPr="00FB70A9" w:rsidRDefault="00FB70A9" w:rsidP="00FB70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ticipants</w:t>
            </w:r>
          </w:p>
        </w:tc>
      </w:tr>
      <w:tr w:rsidR="00FB70A9" w:rsidRPr="00FB70A9" w14:paraId="7C86B609" w14:textId="77777777" w:rsidTr="00FB70A9">
        <w:trPr>
          <w:trHeight w:val="280"/>
        </w:trPr>
        <w:tc>
          <w:tcPr>
            <w:tcW w:w="1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4505" w14:textId="0E892442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 (N=32464)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B8F8" w14:textId="77777777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93E5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0056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B70A9" w:rsidRPr="00FB70A9" w14:paraId="7D15AC5A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6C75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A1A5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526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0B28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84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.4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00C8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526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2)</w:t>
            </w:r>
          </w:p>
        </w:tc>
      </w:tr>
      <w:tr w:rsidR="00FB70A9" w:rsidRPr="00FB70A9" w14:paraId="796B13DE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05A3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0B50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38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7474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91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6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8F65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38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8)</w:t>
            </w:r>
          </w:p>
        </w:tc>
      </w:tr>
      <w:tr w:rsidR="00FB70A9" w:rsidRPr="00FB70A9" w14:paraId="58B9AA2C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275C" w14:textId="7C40C5CE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ce (N=3246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A3B3" w14:textId="77777777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0495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CECE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B70A9" w:rsidRPr="00FB70A9" w14:paraId="0152ABB0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4534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D952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93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C5C4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36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.1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85A4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57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5)</w:t>
            </w:r>
          </w:p>
        </w:tc>
      </w:tr>
      <w:tr w:rsidR="00FB70A9" w:rsidRPr="00FB70A9" w14:paraId="031AFA12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40DF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ac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A538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71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4B18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39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42FE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932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.5)</w:t>
            </w:r>
          </w:p>
        </w:tc>
      </w:tr>
      <w:tr w:rsidR="00FB70A9" w:rsidRPr="00FB70A9" w14:paraId="76DD0789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3851" w14:textId="2F5B227E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 group (N=3246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429D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2CC9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FA95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70A9" w:rsidRPr="00FB70A9" w14:paraId="2DA4C59E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FD2C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~39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31C4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78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F775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37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53C0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41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7)</w:t>
            </w:r>
          </w:p>
        </w:tc>
      </w:tr>
      <w:tr w:rsidR="00FB70A9" w:rsidRPr="00FB70A9" w14:paraId="1C7148CB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0236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~64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93DA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69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412E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74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7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5AFC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95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.9)</w:t>
            </w:r>
          </w:p>
        </w:tc>
      </w:tr>
      <w:tr w:rsidR="00FB70A9" w:rsidRPr="00FB70A9" w14:paraId="65D7CC4B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6605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~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923B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17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EB0E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64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.4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12B52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53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4)</w:t>
            </w:r>
          </w:p>
        </w:tc>
      </w:tr>
      <w:tr w:rsidR="00FB70A9" w:rsidRPr="00FB70A9" w14:paraId="3618F6B2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3B7B" w14:textId="2E4197C6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FB70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ucational level 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=3246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962F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81BE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ADE4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70A9" w:rsidRPr="00FB70A9" w14:paraId="23F6951F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CF98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FB70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ss than </w:t>
            </w:r>
            <w:r w:rsidRPr="00FB70A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igh</w:t>
            </w:r>
            <w:r w:rsidRPr="00FB70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hool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FE9E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81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F16C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33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4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A1BD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48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2)</w:t>
            </w:r>
          </w:p>
        </w:tc>
      </w:tr>
      <w:tr w:rsidR="00FB70A9" w:rsidRPr="00FB70A9" w14:paraId="591943B6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8859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FB70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llege or AA degre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A01C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00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5BD5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19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4B9A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81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7)</w:t>
            </w:r>
          </w:p>
        </w:tc>
      </w:tr>
      <w:tr w:rsidR="00FB70A9" w:rsidRPr="00FB70A9" w14:paraId="3C0F935D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851E" w14:textId="77777777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FB70A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llege or abov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AE3D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93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.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2CB5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23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7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6723" w14:textId="1520D20D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70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</w:t>
            </w:r>
            <w:r w:rsidR="0007082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B70A9" w:rsidRPr="00FB70A9" w14:paraId="325E7762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8AFA3" w14:textId="345D03EB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 group (N=29991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BCE8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7A8B1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E1FE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70A9" w:rsidRPr="00FB70A9" w14:paraId="30023A41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993C" w14:textId="6F6C1E8B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er &amp; health weight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54A8" w14:textId="21DCA1F9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33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D2FE" w14:textId="283EA174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67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8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327B" w14:textId="05C4AA5F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66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7)</w:t>
            </w:r>
          </w:p>
        </w:tc>
      </w:tr>
      <w:tr w:rsidR="00FB70A9" w:rsidRPr="00FB70A9" w14:paraId="46B29612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DF6C" w14:textId="64C8C012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rweight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27F3" w14:textId="047D7046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86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666A" w14:textId="5B48D8F6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37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EF2B9" w14:textId="14B843AA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49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.0)</w:t>
            </w:r>
          </w:p>
        </w:tc>
      </w:tr>
      <w:tr w:rsidR="00FB70A9" w:rsidRPr="00FB70A9" w14:paraId="21E353A8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BFB6" w14:textId="7C08929E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5972" w14:textId="2C8B2940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32(34.</w:t>
            </w:r>
            <w:r w:rsidR="0007082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18CF" w14:textId="0BB81725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FB70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1(35.3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B94C" w14:textId="305C9785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FB70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(34.3)</w:t>
            </w:r>
          </w:p>
        </w:tc>
      </w:tr>
      <w:tr w:rsidR="00FB70A9" w:rsidRPr="00FB70A9" w14:paraId="5941A2C7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AACC" w14:textId="507C090A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inking status (N=2798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2721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639E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1F83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70A9" w:rsidRPr="00FB70A9" w14:paraId="10FD08D0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7DCF" w14:textId="4173AF55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drink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1C47" w14:textId="0E1A1C89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64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EEBB" w14:textId="1AC56048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0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3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A926" w14:textId="210B599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4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1)</w:t>
            </w:r>
          </w:p>
        </w:tc>
      </w:tr>
      <w:tr w:rsidR="00FB70A9" w:rsidRPr="00FB70A9" w14:paraId="19E1B8DE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996C" w14:textId="4B78A882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mer-drink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81D3" w14:textId="6EE554F9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72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C004" w14:textId="6EF9B4D0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98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0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D71A" w14:textId="7C9A802D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76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5)</w:t>
            </w:r>
          </w:p>
        </w:tc>
      </w:tr>
      <w:tr w:rsidR="00FB70A9" w:rsidRPr="00FB70A9" w14:paraId="0D4403FF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9122" w14:textId="4E343ED9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-drink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9B4B" w14:textId="455BF874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50(50.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3507" w14:textId="3F7EE6E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49(38.</w:t>
            </w:r>
            <w:r w:rsidR="000708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FB70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1D77" w14:textId="53BF470E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01(52.4)</w:t>
            </w:r>
          </w:p>
        </w:tc>
      </w:tr>
      <w:tr w:rsidR="00FB70A9" w:rsidRPr="00FB70A9" w14:paraId="7A1BD69D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5789" w14:textId="1FA60530" w:rsidR="00FB70A9" w:rsidRPr="00FB70A9" w:rsidRDefault="00FB70A9" w:rsidP="00FB70A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oking status (N=32414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1BB3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77CC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7A7C" w14:textId="77777777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70A9" w:rsidRPr="00FB70A9" w14:paraId="56BE5FFC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335E" w14:textId="3F21C69F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8AFE" w14:textId="0DCDA6D8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009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2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F311" w14:textId="25866138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10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.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7E2E" w14:textId="2F4C7664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99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7)</w:t>
            </w:r>
          </w:p>
        </w:tc>
      </w:tr>
      <w:tr w:rsidR="00FB70A9" w:rsidRPr="00FB70A9" w14:paraId="020BEFC7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990A" w14:textId="23669406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mer-smok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B6E0" w14:textId="31497EC6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50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4B03" w14:textId="6B914E8A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93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9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6F20" w14:textId="407EF174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57</w:t>
            </w:r>
            <w:r w:rsidRPr="00FB70A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3)</w:t>
            </w:r>
          </w:p>
        </w:tc>
      </w:tr>
      <w:tr w:rsidR="00FB70A9" w:rsidRPr="00FB70A9" w14:paraId="08209111" w14:textId="77777777" w:rsidTr="00FB70A9">
        <w:trPr>
          <w:trHeight w:val="280"/>
        </w:trPr>
        <w:tc>
          <w:tcPr>
            <w:tcW w:w="19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82D8D9" w14:textId="6101C994" w:rsidR="00FB70A9" w:rsidRPr="00FB70A9" w:rsidRDefault="00FB70A9" w:rsidP="00FB70A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-smoker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C5CECF" w14:textId="50D46FB8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55(21.</w:t>
            </w:r>
            <w:r w:rsidR="0007082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B70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19A767" w14:textId="519CEFA5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72(21.</w:t>
            </w:r>
            <w:r w:rsidR="000708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FB70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BF6F60" w14:textId="257DC220" w:rsidR="00FB70A9" w:rsidRPr="00FB70A9" w:rsidRDefault="00FB70A9" w:rsidP="00FB70A9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70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83(22.0)</w:t>
            </w:r>
          </w:p>
        </w:tc>
      </w:tr>
      <w:bookmarkEnd w:id="0"/>
    </w:tbl>
    <w:p w14:paraId="1D9A48FE" w14:textId="77777777" w:rsidR="00190305" w:rsidRDefault="00190305" w:rsidP="00FB70A9"/>
    <w:sectPr w:rsidR="00190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F5D41E" w14:textId="77777777" w:rsidR="00CE3AEC" w:rsidRDefault="00CE3AEC" w:rsidP="00557809">
      <w:r>
        <w:separator/>
      </w:r>
    </w:p>
  </w:endnote>
  <w:endnote w:type="continuationSeparator" w:id="0">
    <w:p w14:paraId="08243848" w14:textId="77777777" w:rsidR="00CE3AEC" w:rsidRDefault="00CE3AEC" w:rsidP="00557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E4BD0" w14:textId="77777777" w:rsidR="00CE3AEC" w:rsidRDefault="00CE3AEC" w:rsidP="00557809">
      <w:r>
        <w:separator/>
      </w:r>
    </w:p>
  </w:footnote>
  <w:footnote w:type="continuationSeparator" w:id="0">
    <w:p w14:paraId="134F42CD" w14:textId="77777777" w:rsidR="00CE3AEC" w:rsidRDefault="00CE3AEC" w:rsidP="00557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FC"/>
    <w:rsid w:val="0007082D"/>
    <w:rsid w:val="000A3BE9"/>
    <w:rsid w:val="000C7DB9"/>
    <w:rsid w:val="00190305"/>
    <w:rsid w:val="001B70CF"/>
    <w:rsid w:val="002045FC"/>
    <w:rsid w:val="00424F1C"/>
    <w:rsid w:val="00433D1B"/>
    <w:rsid w:val="00533013"/>
    <w:rsid w:val="00557809"/>
    <w:rsid w:val="00582078"/>
    <w:rsid w:val="006604F8"/>
    <w:rsid w:val="006C3621"/>
    <w:rsid w:val="006F3B6A"/>
    <w:rsid w:val="008E20E1"/>
    <w:rsid w:val="009A79EF"/>
    <w:rsid w:val="00A65CD6"/>
    <w:rsid w:val="00A74551"/>
    <w:rsid w:val="00B35F4C"/>
    <w:rsid w:val="00B94535"/>
    <w:rsid w:val="00BE2750"/>
    <w:rsid w:val="00C80BF2"/>
    <w:rsid w:val="00CD762B"/>
    <w:rsid w:val="00CE3AEC"/>
    <w:rsid w:val="00D11584"/>
    <w:rsid w:val="00F9048E"/>
    <w:rsid w:val="00FB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F3FEB"/>
  <w15:chartTrackingRefBased/>
  <w15:docId w15:val="{F0F15219-F26F-4811-831B-790CD1D8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7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7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578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7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57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 佳鑫</dc:creator>
  <cp:keywords/>
  <dc:description/>
  <cp:lastModifiedBy>KSE</cp:lastModifiedBy>
  <cp:revision>2</cp:revision>
  <dcterms:created xsi:type="dcterms:W3CDTF">2023-08-31T06:32:00Z</dcterms:created>
  <dcterms:modified xsi:type="dcterms:W3CDTF">2023-08-31T06:32:00Z</dcterms:modified>
</cp:coreProperties>
</file>